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1CB" w:rsidRPr="00A401CB" w:rsidRDefault="00A401CB" w:rsidP="00DE786F">
      <w:pPr>
        <w:pStyle w:val="Heading4"/>
        <w:rPr>
          <w:b/>
          <w:i w:val="0"/>
          <w:color w:val="auto"/>
          <w:szCs w:val="24"/>
        </w:rPr>
      </w:pPr>
      <w:bookmarkStart w:id="0" w:name="_Toc518565038"/>
      <w:bookmarkStart w:id="1" w:name="_Toc518724157"/>
      <w:bookmarkStart w:id="2" w:name="_Toc519553655"/>
      <w:bookmarkStart w:id="3" w:name="_Toc519555532"/>
      <w:bookmarkStart w:id="4" w:name="_Toc520332787"/>
      <w:bookmarkStart w:id="5" w:name="_Toc520339872"/>
      <w:bookmarkStart w:id="6" w:name="_Toc527557258"/>
      <w:bookmarkStart w:id="7" w:name="_Toc519553633"/>
      <w:bookmarkStart w:id="8" w:name="_Toc519555529"/>
      <w:bookmarkStart w:id="9" w:name="_Toc520332765"/>
      <w:bookmarkStart w:id="10" w:name="_Toc520339869"/>
      <w:bookmarkStart w:id="11" w:name="_Toc527557255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pplementary Table I</w:t>
      </w:r>
      <w:r w:rsidRPr="00DE786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Baseline characteristics of the Focus Group Discussions</w:t>
      </w:r>
      <w:bookmarkEnd w:id="7"/>
      <w:bookmarkEnd w:id="8"/>
      <w:bookmarkEnd w:id="9"/>
      <w:bookmarkEnd w:id="10"/>
      <w:bookmarkEnd w:id="11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20"/>
        <w:gridCol w:w="1673"/>
        <w:gridCol w:w="1673"/>
        <w:gridCol w:w="1680"/>
        <w:gridCol w:w="1680"/>
      </w:tblGrid>
      <w:tr w:rsidR="00A401CB" w:rsidRPr="00CB4491" w:rsidTr="003362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:rsidR="00A401CB" w:rsidRPr="00CB4491" w:rsidRDefault="00A401CB" w:rsidP="0033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Toc519553634"/>
            <w:bookmarkStart w:id="13" w:name="_Toc520332766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  <w:bookmarkEnd w:id="12"/>
            <w:bookmarkEnd w:id="13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Toc519553635"/>
            <w:bookmarkStart w:id="15" w:name="_Toc520332767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GD1</w:t>
            </w:r>
            <w:bookmarkEnd w:id="14"/>
            <w:bookmarkEnd w:id="15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Toc519553636"/>
            <w:bookmarkStart w:id="17" w:name="_Toc520332768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GD2</w:t>
            </w:r>
            <w:bookmarkEnd w:id="16"/>
            <w:bookmarkEnd w:id="17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Toc519553637"/>
            <w:bookmarkStart w:id="19" w:name="_Toc520332769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GD3</w:t>
            </w:r>
            <w:bookmarkEnd w:id="18"/>
            <w:bookmarkEnd w:id="19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Toc519553638"/>
            <w:bookmarkStart w:id="21" w:name="_Toc520332770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GD4</w:t>
            </w:r>
            <w:bookmarkEnd w:id="20"/>
            <w:bookmarkEnd w:id="21"/>
          </w:p>
        </w:tc>
      </w:tr>
      <w:tr w:rsidR="00A401CB" w:rsidRPr="00CB4491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:rsidR="00A401CB" w:rsidRPr="00CB4491" w:rsidRDefault="00A401CB" w:rsidP="0033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Toc519553639"/>
            <w:bookmarkStart w:id="23" w:name="_Toc520332771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bookmarkEnd w:id="22"/>
            <w:bookmarkEnd w:id="23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Toc519553640"/>
            <w:bookmarkStart w:id="25" w:name="_Toc520332772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bookmarkEnd w:id="24"/>
            <w:bookmarkEnd w:id="25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Toc519553641"/>
            <w:bookmarkStart w:id="27" w:name="_Toc520332773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bookmarkEnd w:id="26"/>
            <w:bookmarkEnd w:id="27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Toc519553642"/>
            <w:bookmarkStart w:id="29" w:name="_Toc520332774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bookmarkEnd w:id="28"/>
            <w:bookmarkEnd w:id="29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Toc519553643"/>
            <w:bookmarkStart w:id="31" w:name="_Toc520332775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bookmarkEnd w:id="30"/>
            <w:bookmarkEnd w:id="31"/>
          </w:p>
        </w:tc>
      </w:tr>
      <w:tr w:rsidR="00A401CB" w:rsidRPr="00CB4491" w:rsidTr="003362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:rsidR="00A401CB" w:rsidRPr="00CB4491" w:rsidRDefault="00A401CB" w:rsidP="003362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_Toc519553644"/>
            <w:bookmarkStart w:id="33" w:name="_Toc520332776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Age ranges</w:t>
            </w:r>
            <w:bookmarkEnd w:id="32"/>
            <w:bookmarkEnd w:id="33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_Toc519553645"/>
            <w:bookmarkStart w:id="35" w:name="_Toc520332777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30-56 years</w:t>
            </w:r>
            <w:bookmarkEnd w:id="34"/>
            <w:bookmarkEnd w:id="35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_Toc519553646"/>
            <w:bookmarkStart w:id="37" w:name="_Toc520332778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33-68 years</w:t>
            </w:r>
            <w:bookmarkEnd w:id="36"/>
            <w:bookmarkEnd w:id="37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_Toc519553647"/>
            <w:bookmarkStart w:id="39" w:name="_Toc520332779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25-48 years</w:t>
            </w:r>
            <w:bookmarkEnd w:id="38"/>
            <w:bookmarkEnd w:id="39"/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_Toc519553648"/>
            <w:bookmarkStart w:id="41" w:name="_Toc520332780"/>
            <w:r w:rsidRPr="00CB4491">
              <w:rPr>
                <w:rFonts w:ascii="Times New Roman" w:hAnsi="Times New Roman" w:cs="Times New Roman"/>
                <w:sz w:val="24"/>
                <w:szCs w:val="24"/>
              </w:rPr>
              <w:t>21-54 years</w:t>
            </w:r>
            <w:bookmarkEnd w:id="40"/>
            <w:bookmarkEnd w:id="41"/>
          </w:p>
        </w:tc>
      </w:tr>
      <w:tr w:rsidR="00A401CB" w:rsidRPr="00CB4491" w:rsidTr="003362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:rsidR="00A401CB" w:rsidRPr="00CB4491" w:rsidRDefault="00A401CB" w:rsidP="003362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4" w:type="dxa"/>
          </w:tcPr>
          <w:p w:rsidR="00A401CB" w:rsidRPr="00CB4491" w:rsidRDefault="00A401CB" w:rsidP="003362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401CB" w:rsidRDefault="00A401CB" w:rsidP="004031DC">
      <w:pPr>
        <w:pStyle w:val="Caption"/>
        <w:rPr>
          <w:i w:val="0"/>
          <w:color w:val="auto"/>
        </w:rPr>
      </w:pPr>
    </w:p>
    <w:p w:rsidR="00A401CB" w:rsidRDefault="00A401CB" w:rsidP="004031DC">
      <w:pPr>
        <w:pStyle w:val="Caption"/>
        <w:rPr>
          <w:i w:val="0"/>
          <w:color w:val="auto"/>
        </w:rPr>
      </w:pPr>
    </w:p>
    <w:p w:rsidR="00A401CB" w:rsidRDefault="00A401CB" w:rsidP="004031DC">
      <w:pPr>
        <w:pStyle w:val="Caption"/>
        <w:rPr>
          <w:i w:val="0"/>
          <w:color w:val="auto"/>
        </w:rPr>
      </w:pPr>
    </w:p>
    <w:p w:rsidR="00A401CB" w:rsidRDefault="00A401CB" w:rsidP="004031DC">
      <w:pPr>
        <w:pStyle w:val="Caption"/>
        <w:rPr>
          <w:i w:val="0"/>
          <w:color w:val="auto"/>
        </w:rPr>
      </w:pPr>
    </w:p>
    <w:p w:rsidR="00A401CB" w:rsidRDefault="00A401CB" w:rsidP="004031DC">
      <w:pPr>
        <w:pStyle w:val="Caption"/>
        <w:rPr>
          <w:i w:val="0"/>
          <w:color w:val="auto"/>
        </w:rPr>
      </w:pPr>
      <w:bookmarkStart w:id="42" w:name="_GoBack"/>
      <w:bookmarkEnd w:id="0"/>
      <w:bookmarkEnd w:id="1"/>
      <w:bookmarkEnd w:id="2"/>
      <w:bookmarkEnd w:id="3"/>
      <w:bookmarkEnd w:id="4"/>
      <w:bookmarkEnd w:id="5"/>
      <w:bookmarkEnd w:id="6"/>
      <w:bookmarkEnd w:id="42"/>
    </w:p>
    <w:sectPr w:rsidR="00A40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256" w:rsidRDefault="00227256" w:rsidP="004031DC">
      <w:pPr>
        <w:spacing w:line="240" w:lineRule="auto"/>
      </w:pPr>
      <w:r>
        <w:separator/>
      </w:r>
    </w:p>
  </w:endnote>
  <w:endnote w:type="continuationSeparator" w:id="0">
    <w:p w:rsidR="00227256" w:rsidRDefault="00227256" w:rsidP="004031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256" w:rsidRDefault="00227256" w:rsidP="004031DC">
      <w:pPr>
        <w:spacing w:line="240" w:lineRule="auto"/>
      </w:pPr>
      <w:r>
        <w:separator/>
      </w:r>
    </w:p>
  </w:footnote>
  <w:footnote w:type="continuationSeparator" w:id="0">
    <w:p w:rsidR="00227256" w:rsidRDefault="00227256" w:rsidP="004031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1DC"/>
    <w:rsid w:val="00227256"/>
    <w:rsid w:val="004031DC"/>
    <w:rsid w:val="006C5A71"/>
    <w:rsid w:val="00A401CB"/>
    <w:rsid w:val="00B11A10"/>
    <w:rsid w:val="00B31B06"/>
    <w:rsid w:val="00DE786F"/>
    <w:rsid w:val="00F54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CCC7"/>
  <w15:chartTrackingRefBased/>
  <w15:docId w15:val="{2247E7B1-95D1-4813-ACC5-8E8675274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1DC"/>
    <w:pPr>
      <w:spacing w:after="0" w:line="36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1D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1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Heading2"/>
    <w:next w:val="Normal"/>
    <w:uiPriority w:val="35"/>
    <w:unhideWhenUsed/>
    <w:qFormat/>
    <w:rsid w:val="004031DC"/>
    <w:pPr>
      <w:keepNext w:val="0"/>
      <w:keepLines w:val="0"/>
      <w:spacing w:before="0"/>
    </w:pPr>
    <w:rPr>
      <w:rFonts w:ascii="Times New Roman" w:hAnsi="Times New Roman" w:cs="Times New Roman"/>
      <w:b/>
      <w:bCs/>
      <w:i/>
      <w:color w:val="5B9BD5" w:themeColor="accent1"/>
      <w:sz w:val="24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31D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31D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031DC"/>
    <w:rPr>
      <w:vertAlign w:val="superscript"/>
    </w:rPr>
  </w:style>
  <w:style w:type="table" w:styleId="PlainTable2">
    <w:name w:val="Plain Table 2"/>
    <w:basedOn w:val="TableNormal"/>
    <w:uiPriority w:val="42"/>
    <w:rsid w:val="004031DC"/>
    <w:pPr>
      <w:spacing w:after="0" w:afterAutospacing="1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4031D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1CB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</dc:creator>
  <cp:keywords/>
  <dc:description/>
  <cp:lastModifiedBy>idi</cp:lastModifiedBy>
  <cp:revision>4</cp:revision>
  <dcterms:created xsi:type="dcterms:W3CDTF">2020-01-06T06:13:00Z</dcterms:created>
  <dcterms:modified xsi:type="dcterms:W3CDTF">2020-01-06T22:46:00Z</dcterms:modified>
</cp:coreProperties>
</file>